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E93" w:rsidRDefault="00BE7E93" w:rsidP="00BE7E93">
      <w:pPr>
        <w:pStyle w:val="a5"/>
        <w:widowControl/>
        <w:overflowPunct w:val="0"/>
        <w:adjustRightInd w:val="0"/>
        <w:snapToGrid w:val="0"/>
        <w:spacing w:line="480" w:lineRule="auto"/>
        <w:ind w:firstLine="482"/>
        <w:jc w:val="center"/>
        <w:rPr>
          <w:rFonts w:cs="Arial" w:hint="eastAsia"/>
          <w:b/>
          <w:sz w:val="24"/>
        </w:rPr>
      </w:pPr>
    </w:p>
    <w:p w:rsidR="00BE7E93" w:rsidRDefault="00BE7E93" w:rsidP="00BE7E93">
      <w:pPr>
        <w:pStyle w:val="a5"/>
        <w:widowControl/>
        <w:overflowPunct w:val="0"/>
        <w:adjustRightInd w:val="0"/>
        <w:snapToGrid w:val="0"/>
        <w:spacing w:line="480" w:lineRule="auto"/>
        <w:ind w:firstLine="482"/>
        <w:jc w:val="center"/>
        <w:rPr>
          <w:rFonts w:cs="Arial"/>
          <w:b/>
          <w:sz w:val="24"/>
        </w:rPr>
      </w:pPr>
      <w:r>
        <w:rPr>
          <w:rFonts w:cs="Arial" w:hint="eastAsia"/>
          <w:b/>
          <w:sz w:val="24"/>
        </w:rPr>
        <w:t>T</w:t>
      </w:r>
      <w:r>
        <w:rPr>
          <w:rFonts w:cs="Arial"/>
          <w:b/>
          <w:sz w:val="24"/>
        </w:rPr>
        <w:t xml:space="preserve">able S1 </w:t>
      </w:r>
      <w:r>
        <w:rPr>
          <w:rFonts w:cs="Arial" w:hint="eastAsia"/>
          <w:b/>
          <w:sz w:val="24"/>
        </w:rPr>
        <w:t>I</w:t>
      </w:r>
      <w:r>
        <w:rPr>
          <w:rFonts w:cs="Arial"/>
          <w:b/>
          <w:sz w:val="24"/>
        </w:rPr>
        <w:t xml:space="preserve">nformation of </w:t>
      </w:r>
      <w:proofErr w:type="spellStart"/>
      <w:r>
        <w:rPr>
          <w:rFonts w:cs="Arial"/>
          <w:b/>
          <w:sz w:val="24"/>
        </w:rPr>
        <w:t>siRNA</w:t>
      </w:r>
      <w:proofErr w:type="spellEnd"/>
      <w:r>
        <w:rPr>
          <w:rFonts w:cs="Arial"/>
          <w:b/>
          <w:sz w:val="24"/>
        </w:rPr>
        <w:t xml:space="preserve"> and primer sequences in this study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3538"/>
        <w:gridCol w:w="3927"/>
      </w:tblGrid>
      <w:tr w:rsidR="00BE7E93" w:rsidTr="000A3B00">
        <w:trPr>
          <w:trHeight w:val="290"/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Name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5’-3’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3’-5’</w:t>
            </w:r>
          </w:p>
        </w:tc>
      </w:tr>
      <w:tr w:rsidR="00BE7E93" w:rsidTr="000A3B00">
        <w:trPr>
          <w:trHeight w:val="296"/>
          <w:jc w:val="center"/>
        </w:trPr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proofErr w:type="spellStart"/>
            <w:r>
              <w:rPr>
                <w:rFonts w:ascii="Times New Roman" w:hAnsi="Times New Roman" w:cs="Arial"/>
                <w:sz w:val="22"/>
              </w:rPr>
              <w:t>siNC</w:t>
            </w:r>
            <w:proofErr w:type="spellEnd"/>
          </w:p>
        </w:tc>
        <w:tc>
          <w:tcPr>
            <w:tcW w:w="3538" w:type="dxa"/>
            <w:tcBorders>
              <w:top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UUCUCCGAACGUGUCACGUTT</w:t>
            </w:r>
          </w:p>
        </w:tc>
        <w:tc>
          <w:tcPr>
            <w:tcW w:w="3927" w:type="dxa"/>
            <w:tcBorders>
              <w:top w:val="single" w:sz="4" w:space="0" w:color="auto"/>
            </w:tcBorders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ACGUGACACGUUCGGAGAATT</w:t>
            </w:r>
          </w:p>
        </w:tc>
      </w:tr>
      <w:tr w:rsidR="00BE7E93" w:rsidTr="000A3B00">
        <w:trPr>
          <w:trHeight w:val="296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sz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si-</w:t>
            </w:r>
            <w:r>
              <w:rPr>
                <w:rFonts w:ascii="Times New Roman" w:hAnsi="Times New Roman" w:cs="Arial"/>
                <w:sz w:val="22"/>
              </w:rPr>
              <w:t>TOP2A</w:t>
            </w:r>
            <w:r>
              <w:rPr>
                <w:rFonts w:ascii="Times New Roman" w:hAnsi="Times New Roman" w:cs="Arial"/>
                <w:color w:val="000000"/>
                <w:sz w:val="22"/>
              </w:rPr>
              <w:t>-1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CAAUUCUAUGCUGACAUAAC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UAUGUCAGCAUAGAAUUGCUG</w:t>
            </w:r>
          </w:p>
        </w:tc>
      </w:tr>
      <w:tr w:rsidR="00BE7E93" w:rsidTr="000A3B00">
        <w:trPr>
          <w:trHeight w:val="296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sz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si-</w:t>
            </w:r>
            <w:r>
              <w:rPr>
                <w:rFonts w:ascii="Times New Roman" w:hAnsi="Times New Roman" w:cs="Arial"/>
                <w:sz w:val="22"/>
              </w:rPr>
              <w:t>TOP2A</w:t>
            </w:r>
            <w:r>
              <w:rPr>
                <w:rFonts w:ascii="Times New Roman" w:hAnsi="Times New Roman" w:cs="Arial"/>
                <w:color w:val="000000"/>
                <w:sz w:val="22"/>
              </w:rPr>
              <w:t>-2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CUGAUUCUGCAAAGAUAAAU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UAGUGCUUAUAGCUCUUCCUG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si-</w:t>
            </w:r>
            <w:r>
              <w:rPr>
                <w:rFonts w:ascii="Times New Roman" w:hAnsi="Times New Roman" w:cs="Arial"/>
                <w:sz w:val="22"/>
              </w:rPr>
              <w:t>TOP2A</w:t>
            </w:r>
            <w:r>
              <w:rPr>
                <w:rFonts w:ascii="Times New Roman" w:hAnsi="Times New Roman" w:cs="Arial"/>
                <w:color w:val="000000"/>
                <w:sz w:val="22"/>
              </w:rPr>
              <w:t>-</w:t>
            </w:r>
            <w:r>
              <w:rPr>
                <w:rFonts w:ascii="Times New Roman" w:hAnsi="Times New Roman" w:cs="Arial" w:hint="eastAsia"/>
                <w:color w:val="000000"/>
                <w:sz w:val="22"/>
              </w:rPr>
              <w:t>3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GAGAAGAUUAUACAUGUAUC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UACAUGUAUAAUCUUCUCCAU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sz w:val="22"/>
              </w:rPr>
              <w:t>TOP2A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AACAGCCTGTACCCTGATGG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GGTAGTGCCCATCATTCTT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APDH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AACTTTGGCATTGTGGAAGG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sz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</w:rPr>
              <w:t>ACACATTGGGGGTAGGAACA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NDC80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TCCTCATACATGGCCTCACA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TGTCGGCACCACTCATAAAA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PBK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TCGGGACCAATTTTGAAGAG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CCCAAGGAGAATGAGACAA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CEP55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AGTATCCAGCCACTGAGCA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GGAGGTATCACTGCCAAGA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RRM2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ACAGAAGCCCGCTGTTTCTA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CCAGTCTGCCTTCTTCTTG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ASPM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GAGGCTGGAAAGCATGAAAG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AGCATTCTTCACAGCCAGGT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NCAPG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TTCAAGGCTGGTTACGGTTC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AGGGCACACCAATACAAAGC</w:t>
            </w:r>
          </w:p>
        </w:tc>
      </w:tr>
      <w:tr w:rsidR="00BE7E93" w:rsidTr="000A3B00">
        <w:trPr>
          <w:trHeight w:val="304"/>
          <w:jc w:val="center"/>
        </w:trPr>
        <w:tc>
          <w:tcPr>
            <w:tcW w:w="1466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sz w:val="22"/>
              </w:rPr>
            </w:pPr>
            <w:r>
              <w:rPr>
                <w:rFonts w:ascii="Times New Roman" w:hAnsi="Times New Roman" w:cs="Arial"/>
                <w:sz w:val="22"/>
              </w:rPr>
              <w:t>CDKN3</w:t>
            </w:r>
          </w:p>
        </w:tc>
        <w:tc>
          <w:tcPr>
            <w:tcW w:w="3538" w:type="dxa"/>
            <w:vAlign w:val="center"/>
          </w:tcPr>
          <w:p w:rsidR="00BE7E93" w:rsidRDefault="00BE7E93" w:rsidP="000A3B00">
            <w:pPr>
              <w:widowControl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ATAGCCAGCTGCTGTGAAA</w:t>
            </w:r>
          </w:p>
        </w:tc>
        <w:tc>
          <w:tcPr>
            <w:tcW w:w="3927" w:type="dxa"/>
            <w:vAlign w:val="center"/>
          </w:tcPr>
          <w:p w:rsidR="00BE7E93" w:rsidRDefault="00BE7E93" w:rsidP="000A3B00">
            <w:pP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lang w:bidi="ar"/>
              </w:rPr>
              <w:t>CCCGGATCCTCTTAGGTCTC</w:t>
            </w:r>
          </w:p>
        </w:tc>
      </w:tr>
    </w:tbl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Pr="009E58E6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</w:pPr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>Table S</w:t>
      </w:r>
      <w:r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  <w:t>2</w:t>
      </w:r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 xml:space="preserve"> Top 15 up and down-regulated differentially expressed genes in GSE9452 dataset</w:t>
      </w:r>
    </w:p>
    <w:tbl>
      <w:tblPr>
        <w:tblW w:w="9705" w:type="dxa"/>
        <w:jc w:val="center"/>
        <w:tblLayout w:type="fixed"/>
        <w:tblLook w:val="0000" w:firstRow="0" w:lastRow="0" w:firstColumn="0" w:lastColumn="0" w:noHBand="0" w:noVBand="0"/>
      </w:tblPr>
      <w:tblGrid>
        <w:gridCol w:w="1176"/>
        <w:gridCol w:w="4353"/>
        <w:gridCol w:w="1971"/>
        <w:gridCol w:w="1155"/>
        <w:gridCol w:w="1050"/>
      </w:tblGrid>
      <w:tr w:rsidR="00BE7E93" w:rsidRPr="009E58E6" w:rsidTr="000A3B00">
        <w:trPr>
          <w:trHeight w:val="285"/>
          <w:jc w:val="center"/>
        </w:trPr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4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val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/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1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family member 1 alph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4E-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1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family member 1 bet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71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3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family member 3 alph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7E-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FA5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fens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lpha 5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1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3L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tin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3 like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3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00A8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00 calcium binding protein A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7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N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pocal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8E-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6A1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6 member 1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9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OX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al oxidase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8E-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atrix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tallopeptid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24E-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XCL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-X-C motif chemokine ligand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7E-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ptidase inhibitor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2E-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YNU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ynureninas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3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XCL8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-X-C motif chemokine ligand 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10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XCL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-X-C motif chemokine ligand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.71E-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bonic anhydrase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9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5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1M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tallothione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1M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7E-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PM6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transient receptor potential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tio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hannel subfamily M member 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6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CA2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ylat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tivator 2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12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CA2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ylat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tivator 2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2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26A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26 member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8E-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CB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P binding cassette subfamily B member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8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AE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ialic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id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etylesterase</w:t>
            </w:r>
            <w:proofErr w:type="spellEnd"/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23E-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16A9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16 member 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7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.32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T2A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UDP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lucuronosyltransfer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amily 2 member A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R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rowth hormone recepto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2E-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NLIPRP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ancreatic lipase related protein 2 (gene/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seudogen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95E-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CK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osphoenolpyruvat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rboxykin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7E-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P8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uaporin 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7E-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DN8</w:t>
            </w:r>
          </w:p>
        </w:tc>
        <w:tc>
          <w:tcPr>
            <w:tcW w:w="435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aud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5.4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7E-0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</w:p>
    <w:p w:rsidR="00BE7E93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</w:pPr>
      <w:bookmarkStart w:id="0" w:name="_GoBack"/>
      <w:bookmarkEnd w:id="0"/>
    </w:p>
    <w:p w:rsidR="00BE7E93" w:rsidRPr="009E58E6" w:rsidRDefault="00BE7E93" w:rsidP="00BE7E93">
      <w:pPr>
        <w:spacing w:line="360" w:lineRule="auto"/>
        <w:ind w:firstLineChars="300" w:firstLine="632"/>
        <w:jc w:val="center"/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</w:pPr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>Table S</w:t>
      </w:r>
      <w:r>
        <w:rPr>
          <w:rFonts w:ascii="Times New Roman" w:hAnsi="Times New Roman" w:hint="eastAsia"/>
          <w:b/>
          <w:bCs/>
          <w:color w:val="2A2B2E"/>
          <w:szCs w:val="21"/>
          <w:shd w:val="clear" w:color="auto" w:fill="FFFFFF"/>
        </w:rPr>
        <w:t>3</w:t>
      </w:r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 xml:space="preserve"> Top 15 up and down-regulated differentially expressed genes </w:t>
      </w:r>
      <w:proofErr w:type="gramStart"/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>in  GSE53306</w:t>
      </w:r>
      <w:proofErr w:type="gramEnd"/>
      <w:r w:rsidRPr="009E58E6">
        <w:rPr>
          <w:rFonts w:ascii="Times New Roman" w:hAnsi="Times New Roman"/>
          <w:b/>
          <w:bCs/>
          <w:color w:val="2A2B2E"/>
          <w:szCs w:val="21"/>
          <w:shd w:val="clear" w:color="auto" w:fill="FFFFFF"/>
        </w:rPr>
        <w:t xml:space="preserve"> dataset</w:t>
      </w:r>
    </w:p>
    <w:tbl>
      <w:tblPr>
        <w:tblW w:w="9781" w:type="dxa"/>
        <w:jc w:val="center"/>
        <w:tblLayout w:type="fixed"/>
        <w:tblLook w:val="0000" w:firstRow="0" w:lastRow="0" w:firstColumn="0" w:lastColumn="0" w:noHBand="0" w:noVBand="0"/>
      </w:tblPr>
      <w:tblGrid>
        <w:gridCol w:w="1176"/>
        <w:gridCol w:w="4353"/>
        <w:gridCol w:w="1971"/>
        <w:gridCol w:w="1155"/>
        <w:gridCol w:w="1126"/>
      </w:tblGrid>
      <w:tr w:rsidR="00BE7E93" w:rsidRPr="009E58E6" w:rsidTr="000A3B00">
        <w:trPr>
          <w:trHeight w:val="285"/>
          <w:jc w:val="center"/>
        </w:trPr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43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1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og2FoldChange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val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/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1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islet-derived 1 bet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4.7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5E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A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erum amyloid A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97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6E-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OXA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al oxidase maturation factor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6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67E-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1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islet-derived 1 alph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6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0E-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MP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atrix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etallopeptid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5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0E-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3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generating islet-derived 3 alph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5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28E-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INK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serine peptidase inhibitor,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azal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type 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9E-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6A1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9E-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ptidase inhibitor 3, skin-derived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3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5E-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N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ipocal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2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8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RT6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ratin 6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0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65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S2A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itric oxide synthase 2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0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2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MBT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leted in malignant brain tumors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98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9E-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OX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ual oxidase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9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0E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DN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aud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9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9E-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up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GAM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osphoglycerat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t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amily member 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5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30E-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EB3L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MP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esponsive element binding protein 3-like 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6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4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DN8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laudin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8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7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6E-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XMP4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eroxisomal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membrane protein 4, 24kD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7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8.53E-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AP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rolin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rich acidic protein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7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6E-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37A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3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8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23E-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A2G12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ospholipase A2, group XII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86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70E-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DH1A3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dehyde dehydrogenase 1 family, member A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2.9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8E-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P7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uaporin 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0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2E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MIGD1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ransmembran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nd immunoglobulin domain containing 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0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1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CA2B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anylat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ase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ctivator 2B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1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84E-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CG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TP-binding cassette, sub-family G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13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47E-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C13A2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lute carrier family 1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2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9E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NTFR</w:t>
            </w:r>
          </w:p>
        </w:tc>
        <w:tc>
          <w:tcPr>
            <w:tcW w:w="4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liary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urotrophic</w:t>
            </w:r>
            <w:proofErr w:type="spellEnd"/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actor recepto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45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0E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  <w:tr w:rsidR="00BE7E93" w:rsidRPr="009E58E6" w:rsidTr="000A3B00">
        <w:trPr>
          <w:trHeight w:val="300"/>
          <w:jc w:val="center"/>
        </w:trPr>
        <w:tc>
          <w:tcPr>
            <w:tcW w:w="117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P8</w:t>
            </w:r>
          </w:p>
        </w:tc>
        <w:tc>
          <w:tcPr>
            <w:tcW w:w="435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quaporin 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-3.54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65E-0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BE7E93" w:rsidRPr="009E58E6" w:rsidRDefault="00BE7E93" w:rsidP="000A3B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E58E6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wn</w:t>
            </w:r>
          </w:p>
        </w:tc>
      </w:tr>
    </w:tbl>
    <w:p w:rsidR="00BE7E93" w:rsidRPr="009E58E6" w:rsidRDefault="00BE7E93" w:rsidP="00BE7E93">
      <w:pPr>
        <w:rPr>
          <w:rFonts w:ascii="Times New Roman" w:hAnsi="Times New Roman"/>
        </w:rPr>
      </w:pPr>
    </w:p>
    <w:p w:rsidR="000E1D1E" w:rsidRDefault="000E1D1E"/>
    <w:sectPr w:rsidR="000E1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937" w:rsidRDefault="00371937" w:rsidP="00BE7E93">
      <w:r>
        <w:separator/>
      </w:r>
    </w:p>
  </w:endnote>
  <w:endnote w:type="continuationSeparator" w:id="0">
    <w:p w:rsidR="00371937" w:rsidRDefault="00371937" w:rsidP="00BE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937" w:rsidRDefault="00371937" w:rsidP="00BE7E93">
      <w:r>
        <w:separator/>
      </w:r>
    </w:p>
  </w:footnote>
  <w:footnote w:type="continuationSeparator" w:id="0">
    <w:p w:rsidR="00371937" w:rsidRDefault="00371937" w:rsidP="00BE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5EF"/>
    <w:rsid w:val="000E1D1E"/>
    <w:rsid w:val="00371937"/>
    <w:rsid w:val="007145EF"/>
    <w:rsid w:val="00B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E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E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E93"/>
    <w:rPr>
      <w:sz w:val="18"/>
      <w:szCs w:val="18"/>
    </w:rPr>
  </w:style>
  <w:style w:type="paragraph" w:styleId="a5">
    <w:name w:val="List Paragraph"/>
    <w:basedOn w:val="a"/>
    <w:uiPriority w:val="34"/>
    <w:qFormat/>
    <w:rsid w:val="00BE7E93"/>
    <w:pPr>
      <w:ind w:firstLineChars="200" w:firstLine="420"/>
    </w:pPr>
    <w:rPr>
      <w:rFonts w:ascii="Times New Roman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7E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7E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7E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7E93"/>
    <w:rPr>
      <w:sz w:val="18"/>
      <w:szCs w:val="18"/>
    </w:rPr>
  </w:style>
  <w:style w:type="paragraph" w:styleId="a5">
    <w:name w:val="List Paragraph"/>
    <w:basedOn w:val="a"/>
    <w:uiPriority w:val="34"/>
    <w:qFormat/>
    <w:rsid w:val="00BE7E93"/>
    <w:pPr>
      <w:ind w:firstLineChars="200" w:firstLine="42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7</Words>
  <Characters>3690</Characters>
  <Application>Microsoft Office Word</Application>
  <DocSecurity>0</DocSecurity>
  <Lines>30</Lines>
  <Paragraphs>8</Paragraphs>
  <ScaleCrop>false</ScaleCrop>
  <Company>Microsoft</Company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</cp:revision>
  <dcterms:created xsi:type="dcterms:W3CDTF">2023-09-27T08:52:00Z</dcterms:created>
  <dcterms:modified xsi:type="dcterms:W3CDTF">2023-09-27T08:53:00Z</dcterms:modified>
</cp:coreProperties>
</file>